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A5FB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426AE1F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AF2AF6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592CAFD" w14:textId="77777777" w:rsidTr="00861530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B4001F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9780B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3305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67628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3BE37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D7296A2" w14:textId="77777777" w:rsidTr="00861530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82159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82245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B998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124C8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30FA8B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C973F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C1F7DB7" w14:textId="77777777" w:rsidTr="0086153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099E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D33D77" w14:textId="77777777" w:rsidTr="0086153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6A6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DF96C1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9C3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E20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EAB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ACB2D" w14:textId="77777777" w:rsidR="0068643A" w:rsidRPr="00FD6E06" w:rsidRDefault="00C17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164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907DE" w14:textId="6C919954" w:rsidR="0068643A" w:rsidRPr="00FD6E06" w:rsidRDefault="00B314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25C7C8F6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752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180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5E0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CA6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C531D" w14:textId="0651BEF5" w:rsidR="0068643A" w:rsidRPr="00FD6E06" w:rsidRDefault="00B160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D7E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C5A5102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54A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609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0DA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F89757" w14:textId="77777777" w:rsidR="0068643A" w:rsidRPr="00FD6E06" w:rsidRDefault="00C17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2BC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BF031" w14:textId="44733BF0" w:rsidR="0068643A" w:rsidRPr="00FD6E06" w:rsidRDefault="00955D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56C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F2D76E9" w14:textId="77777777" w:rsidTr="0086153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27E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007F1B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7B6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F1D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D2E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33EEB" w14:textId="77777777" w:rsidR="0068643A" w:rsidRPr="00FD6E06" w:rsidRDefault="00C17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182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8269F" w14:textId="298D17C5" w:rsidR="00A55D89" w:rsidRDefault="00856C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FC13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  <w:p w14:paraId="21B828C3" w14:textId="18030589" w:rsidR="006A3767" w:rsidRPr="00FD6E06" w:rsidRDefault="006A37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3D0D358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906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A3D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EE6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BE0D5" w14:textId="77777777" w:rsidR="0068643A" w:rsidRPr="00FD6E06" w:rsidRDefault="00C17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D2C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D9A9B" w14:textId="6087C8CC" w:rsidR="0068643A" w:rsidRPr="00FD6E06" w:rsidRDefault="00856CF0" w:rsidP="00CD43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-383</w:t>
            </w:r>
          </w:p>
        </w:tc>
      </w:tr>
      <w:tr w:rsidR="0068643A" w:rsidRPr="00FD6E06" w14:paraId="68776EA8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8C9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9FC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5A0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9398C" w14:textId="56B41474" w:rsidR="0068643A" w:rsidRPr="00FD6E06" w:rsidRDefault="00977D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77D1C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15B9E" w14:textId="1F5537CF" w:rsidR="0068643A" w:rsidRPr="00FD6E06" w:rsidRDefault="00977D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7D1C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4993C" w14:textId="06E28859" w:rsidR="0068643A" w:rsidRPr="00FD6E06" w:rsidRDefault="00856C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5-387</w:t>
            </w:r>
          </w:p>
        </w:tc>
      </w:tr>
      <w:tr w:rsidR="0068643A" w:rsidRPr="00FD6E06" w14:paraId="64D75AE6" w14:textId="77777777" w:rsidTr="0086153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D17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5EB91A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728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04B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64A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05856" w14:textId="643813AE" w:rsidR="0068643A" w:rsidRPr="00FD6E06" w:rsidRDefault="00A55D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55D89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9A0B4" w14:textId="0E0E440C" w:rsidR="0068643A" w:rsidRPr="00FD6E06" w:rsidRDefault="00A55D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5D89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6DB79" w14:textId="74133564" w:rsidR="0068643A" w:rsidRPr="00FD6E06" w:rsidRDefault="00856C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-367</w:t>
            </w:r>
          </w:p>
        </w:tc>
      </w:tr>
      <w:tr w:rsidR="0068643A" w:rsidRPr="00FD6E06" w14:paraId="747596A4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FF5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AA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958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FED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69F6B" w14:textId="77777777" w:rsidR="0068643A" w:rsidRPr="00FD6E06" w:rsidRDefault="00C17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E789B" w14:textId="3EE14DF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C665E0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104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A25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DD6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8AD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B684A" w14:textId="77777777" w:rsidR="0068643A" w:rsidRPr="00FD6E06" w:rsidRDefault="00C17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C91E8" w14:textId="6479D0C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24E162E" w14:textId="77777777" w:rsidTr="0086153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23EE7C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F0E0BD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5C3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D72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792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4857D" w14:textId="77777777" w:rsidR="0068643A" w:rsidRPr="00FD6E06" w:rsidRDefault="00C17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1ED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C0AA4" w14:textId="4AB5BA5F" w:rsidR="0068643A" w:rsidRPr="007F42C5" w:rsidRDefault="003428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-130</w:t>
            </w:r>
          </w:p>
        </w:tc>
      </w:tr>
      <w:tr w:rsidR="0068643A" w:rsidRPr="00FD6E06" w14:paraId="15C782AC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A7E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4F5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7F25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FC9D3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6FC5B" w14:textId="77777777" w:rsidR="0068643A" w:rsidRPr="00FD6E06" w:rsidRDefault="00C17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BD9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2A316" w14:textId="60D63BDF" w:rsidR="0068643A" w:rsidRPr="00FD6E06" w:rsidRDefault="00A706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24,</w:t>
            </w:r>
            <w:r w:rsidR="002751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182</w:t>
            </w:r>
          </w:p>
        </w:tc>
      </w:tr>
      <w:tr w:rsidR="00BB4AE3" w:rsidRPr="00FD6E06" w14:paraId="13B793E6" w14:textId="77777777" w:rsidTr="0086153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ECC7B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9F508B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1AA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9A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94D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0370D" w14:textId="77777777" w:rsidR="0068643A" w:rsidRPr="00FD6E06" w:rsidRDefault="00C17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CA4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3EE06" w14:textId="38B94436" w:rsidR="0068643A" w:rsidRPr="00FD6E06" w:rsidRDefault="007F42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</w:t>
            </w:r>
            <w:r w:rsidR="00FF37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</w:p>
        </w:tc>
      </w:tr>
      <w:tr w:rsidR="0068643A" w:rsidRPr="00FD6E06" w14:paraId="58ED05BF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1C1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3F4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983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18C9C" w14:textId="77777777" w:rsidR="0068643A" w:rsidRPr="00FD6E06" w:rsidRDefault="00C17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BFF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45852" w14:textId="13F85EBC" w:rsidR="0068643A" w:rsidRPr="00FD6E06" w:rsidRDefault="00FF37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861530" w:rsidRPr="00FD6E06" w14:paraId="4C8EA2CF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266ED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35336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C1289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FFC64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2745F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75E04" w14:textId="6C33483C" w:rsidR="00861530" w:rsidRPr="00FD6E06" w:rsidRDefault="00FF37E4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861530" w:rsidRPr="00FD6E06" w14:paraId="43DACFE0" w14:textId="77777777" w:rsidTr="0086153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8B37F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1530" w:rsidRPr="00FD6E06" w14:paraId="464A068B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59BD1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779CB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8248F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F442F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7AECC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974FD" w14:textId="083673A0" w:rsidR="00861530" w:rsidRPr="00FD6E06" w:rsidRDefault="007F42C5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41</w:t>
            </w:r>
          </w:p>
        </w:tc>
      </w:tr>
      <w:tr w:rsidR="00861530" w:rsidRPr="00FD6E06" w14:paraId="0EAF0F8E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9ED45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043B0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185B0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2871B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5EC4D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7297B" w14:textId="14573197" w:rsidR="00861530" w:rsidRPr="00FD6E06" w:rsidRDefault="007F42C5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  <w:r w:rsidR="00D315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8</w:t>
            </w:r>
          </w:p>
        </w:tc>
      </w:tr>
      <w:tr w:rsidR="00861530" w:rsidRPr="00FD6E06" w14:paraId="17CA39BB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47314" w14:textId="6D29B8C4" w:rsidR="00861530" w:rsidRPr="00B314EE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collection </w:t>
            </w:r>
            <w:r w:rsidR="00B314E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         </w:t>
            </w:r>
            <w:r w:rsidR="00D6471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FC4D1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E7E30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BBF72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C413E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FD6A3" w14:textId="4C625C65" w:rsidR="00861530" w:rsidRPr="00FD6E06" w:rsidRDefault="00B36A25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-241</w:t>
            </w:r>
          </w:p>
        </w:tc>
      </w:tr>
      <w:tr w:rsidR="00861530" w:rsidRPr="00FD6E06" w14:paraId="004746CF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580FE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263BF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95733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31DF1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054EF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71901" w14:textId="300862D0" w:rsidR="00861530" w:rsidRPr="00FD6E06" w:rsidRDefault="00B36A25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861530" w:rsidRPr="00FD6E06" w14:paraId="4B8F68C4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42806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04A32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B2420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5AFCC" w14:textId="68B60DEF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60C95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DAA69" w14:textId="01B5ACD7" w:rsidR="00861530" w:rsidRPr="00FD6E06" w:rsidRDefault="00B36A25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  <w:r w:rsidR="006C23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-328</w:t>
            </w:r>
          </w:p>
        </w:tc>
      </w:tr>
      <w:tr w:rsidR="00861530" w:rsidRPr="00FD6E06" w14:paraId="4BA53802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31353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9351E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76AD4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A4A4A" w14:textId="462C4EE3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0DBB7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9C55D" w14:textId="0EADAC3C" w:rsidR="00861530" w:rsidRPr="00FD6E06" w:rsidRDefault="00B36A25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7F42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861530" w:rsidRPr="00FD6E06" w14:paraId="08DDBB04" w14:textId="77777777" w:rsidTr="0086153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2798C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61530" w:rsidRPr="00FD6E06" w14:paraId="11DF912A" w14:textId="77777777" w:rsidTr="00861530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C430C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4FEDA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19C5A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81A83" w14:textId="36EDD2B9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DEA0F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90C73" w14:textId="20210096" w:rsidR="00861530" w:rsidRPr="00FD6E06" w:rsidRDefault="00B36A25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BA74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15</w:t>
            </w:r>
          </w:p>
        </w:tc>
      </w:tr>
      <w:tr w:rsidR="00861530" w:rsidRPr="00FD6E06" w14:paraId="531BA1FE" w14:textId="77777777" w:rsidTr="0086153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0B5A0" w14:textId="77777777" w:rsidR="00861530" w:rsidRPr="00FD6E06" w:rsidRDefault="00861530" w:rsidP="008615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48BE7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7C90D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8D109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833E3" w14:textId="696FDA9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B81B3" w14:textId="3AAADFB5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61530" w:rsidRPr="00FD6E06" w14:paraId="11757FDC" w14:textId="77777777" w:rsidTr="0086153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271AD" w14:textId="77777777" w:rsidR="00861530" w:rsidRPr="00FD6E06" w:rsidRDefault="00861530" w:rsidP="008615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FE2F9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33E3B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713C1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DC767" w14:textId="0BA2A931" w:rsidR="00861530" w:rsidRPr="00FD6E06" w:rsidRDefault="000B0A17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790AA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61530" w:rsidRPr="00FD6E06" w14:paraId="4EDEE236" w14:textId="77777777" w:rsidTr="0086153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6D3F1" w14:textId="77777777" w:rsidR="00861530" w:rsidRPr="00FD6E06" w:rsidRDefault="00861530" w:rsidP="008615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DBE28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4FD2A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11F2E" w14:textId="1EAB9AC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60959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14272" w14:textId="39EDEEED" w:rsidR="00861530" w:rsidRPr="00FD6E06" w:rsidRDefault="00BA747A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28</w:t>
            </w:r>
          </w:p>
        </w:tc>
      </w:tr>
      <w:tr w:rsidR="00861530" w:rsidRPr="00FD6E06" w14:paraId="15F2DFF8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90071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2CC30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01ED0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ACF15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710FB" w14:textId="68AFF73D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31113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61530" w:rsidRPr="00FD6E06" w14:paraId="481A10A2" w14:textId="77777777" w:rsidTr="0086153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6ED4F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ABCBA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6FAEB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4F0EB" w14:textId="1E6BC98C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B68A0" w14:textId="77777777" w:rsidR="00861530" w:rsidRPr="00FD6E06" w:rsidRDefault="00861530" w:rsidP="008615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3C3">
              <w:rPr>
                <w:sz w:val="24"/>
                <w:szCs w:val="24"/>
              </w:rPr>
            </w:r>
            <w:r w:rsidR="002E73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98257" w14:textId="7ADA9534" w:rsidR="00861530" w:rsidRPr="00FD6E06" w:rsidRDefault="00560E63" w:rsidP="008615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B948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315</w:t>
            </w:r>
            <w:bookmarkStart w:id="1" w:name="_GoBack"/>
            <w:bookmarkEnd w:id="1"/>
          </w:p>
        </w:tc>
      </w:tr>
    </w:tbl>
    <w:p w14:paraId="2AFCE63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3BAE9B" w14:textId="77777777" w:rsidR="002E73C3" w:rsidRDefault="002E73C3" w:rsidP="00FD6E06">
      <w:pPr>
        <w:spacing w:after="0" w:line="240" w:lineRule="auto"/>
      </w:pPr>
      <w:r>
        <w:separator/>
      </w:r>
    </w:p>
  </w:endnote>
  <w:endnote w:type="continuationSeparator" w:id="0">
    <w:p w14:paraId="595D5B21" w14:textId="77777777" w:rsidR="002E73C3" w:rsidRDefault="002E73C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1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897F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MY" w:eastAsia="en-MY"/>
      </w:rPr>
      <w:drawing>
        <wp:inline distT="0" distB="0" distL="0" distR="0" wp14:anchorId="0E23D697" wp14:editId="0FEC25D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97DCB0" w14:textId="77777777" w:rsidR="002E73C3" w:rsidRDefault="002E73C3" w:rsidP="00FD6E06">
      <w:pPr>
        <w:spacing w:after="0" w:line="240" w:lineRule="auto"/>
      </w:pPr>
      <w:r>
        <w:separator/>
      </w:r>
    </w:p>
  </w:footnote>
  <w:footnote w:type="continuationSeparator" w:id="0">
    <w:p w14:paraId="30711600" w14:textId="77777777" w:rsidR="002E73C3" w:rsidRDefault="002E73C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B0208C" w14:textId="3E7140EE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481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6DD599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05B4E"/>
    <w:rsid w:val="00024BB8"/>
    <w:rsid w:val="00096D38"/>
    <w:rsid w:val="000B0A17"/>
    <w:rsid w:val="0010576A"/>
    <w:rsid w:val="00111067"/>
    <w:rsid w:val="0017159D"/>
    <w:rsid w:val="00171C1C"/>
    <w:rsid w:val="00174B5D"/>
    <w:rsid w:val="001C5132"/>
    <w:rsid w:val="001D11E9"/>
    <w:rsid w:val="001E2685"/>
    <w:rsid w:val="001E4CA1"/>
    <w:rsid w:val="002253F7"/>
    <w:rsid w:val="00260374"/>
    <w:rsid w:val="00273B43"/>
    <w:rsid w:val="002751DA"/>
    <w:rsid w:val="00275895"/>
    <w:rsid w:val="002D27E5"/>
    <w:rsid w:val="002E73C3"/>
    <w:rsid w:val="003235A1"/>
    <w:rsid w:val="00323B5A"/>
    <w:rsid w:val="00342817"/>
    <w:rsid w:val="003E1F43"/>
    <w:rsid w:val="003F631E"/>
    <w:rsid w:val="00420953"/>
    <w:rsid w:val="00423184"/>
    <w:rsid w:val="004457D5"/>
    <w:rsid w:val="00474025"/>
    <w:rsid w:val="00493FE0"/>
    <w:rsid w:val="00520A93"/>
    <w:rsid w:val="00560E63"/>
    <w:rsid w:val="005C4368"/>
    <w:rsid w:val="00664936"/>
    <w:rsid w:val="006702AD"/>
    <w:rsid w:val="0068643A"/>
    <w:rsid w:val="006A3767"/>
    <w:rsid w:val="006B3F24"/>
    <w:rsid w:val="006C2316"/>
    <w:rsid w:val="006F4D74"/>
    <w:rsid w:val="007448B4"/>
    <w:rsid w:val="00750A0E"/>
    <w:rsid w:val="00764C25"/>
    <w:rsid w:val="007924AC"/>
    <w:rsid w:val="007944E2"/>
    <w:rsid w:val="007F42C5"/>
    <w:rsid w:val="007F469A"/>
    <w:rsid w:val="007F665D"/>
    <w:rsid w:val="007F773A"/>
    <w:rsid w:val="00807856"/>
    <w:rsid w:val="00824CFD"/>
    <w:rsid w:val="00856CF0"/>
    <w:rsid w:val="00861530"/>
    <w:rsid w:val="00903BDA"/>
    <w:rsid w:val="00912317"/>
    <w:rsid w:val="00940CFA"/>
    <w:rsid w:val="00955D23"/>
    <w:rsid w:val="009770C7"/>
    <w:rsid w:val="00977D1C"/>
    <w:rsid w:val="009B20D2"/>
    <w:rsid w:val="009C1155"/>
    <w:rsid w:val="009D0653"/>
    <w:rsid w:val="00A0782F"/>
    <w:rsid w:val="00A175BA"/>
    <w:rsid w:val="00A55D89"/>
    <w:rsid w:val="00A7062D"/>
    <w:rsid w:val="00AB77D7"/>
    <w:rsid w:val="00B160AE"/>
    <w:rsid w:val="00B17797"/>
    <w:rsid w:val="00B314EE"/>
    <w:rsid w:val="00B36A25"/>
    <w:rsid w:val="00B40D8E"/>
    <w:rsid w:val="00B567D4"/>
    <w:rsid w:val="00B644DA"/>
    <w:rsid w:val="00B94819"/>
    <w:rsid w:val="00BA747A"/>
    <w:rsid w:val="00BB4AE3"/>
    <w:rsid w:val="00BC6F26"/>
    <w:rsid w:val="00C1756B"/>
    <w:rsid w:val="00C55335"/>
    <w:rsid w:val="00C92FE3"/>
    <w:rsid w:val="00CA6DD4"/>
    <w:rsid w:val="00CD439E"/>
    <w:rsid w:val="00D3154E"/>
    <w:rsid w:val="00D464FA"/>
    <w:rsid w:val="00D56EBE"/>
    <w:rsid w:val="00D6471B"/>
    <w:rsid w:val="00D85102"/>
    <w:rsid w:val="00DC0BCA"/>
    <w:rsid w:val="00DD5771"/>
    <w:rsid w:val="00E57149"/>
    <w:rsid w:val="00ED7766"/>
    <w:rsid w:val="00EE17D5"/>
    <w:rsid w:val="00EF5AE6"/>
    <w:rsid w:val="00F04C75"/>
    <w:rsid w:val="00F901FE"/>
    <w:rsid w:val="00FC135E"/>
    <w:rsid w:val="00FC6249"/>
    <w:rsid w:val="00FD6E06"/>
    <w:rsid w:val="00FF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63E2E"/>
  <w15:docId w15:val="{BE040D2A-36F4-4072-BBCC-C9DD5BB5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F631E"/>
  </w:style>
  <w:style w:type="paragraph" w:styleId="Heading1">
    <w:name w:val="heading 1"/>
    <w:basedOn w:val="Normal"/>
    <w:next w:val="Normal"/>
    <w:link w:val="Heading1Char"/>
    <w:uiPriority w:val="9"/>
    <w:qFormat/>
    <w:rsid w:val="003F63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3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3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31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31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31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31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31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31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3F631E"/>
    <w:rPr>
      <w:b/>
      <w:bCs/>
    </w:rPr>
  </w:style>
  <w:style w:type="character" w:styleId="Emphasis">
    <w:name w:val="Emphasis"/>
    <w:basedOn w:val="DefaultParagraphFont"/>
    <w:uiPriority w:val="20"/>
    <w:qFormat/>
    <w:rsid w:val="003F631E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3F63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3F63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31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31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31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31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31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31E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31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631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F631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F631E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31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F631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3F631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F631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F631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31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31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F631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F631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F631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F631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F631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631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User</cp:lastModifiedBy>
  <cp:revision>5</cp:revision>
  <cp:lastPrinted>2019-12-18T11:23:00Z</cp:lastPrinted>
  <dcterms:created xsi:type="dcterms:W3CDTF">2019-12-18T11:27:00Z</dcterms:created>
  <dcterms:modified xsi:type="dcterms:W3CDTF">2019-12-18T13:00:00Z</dcterms:modified>
</cp:coreProperties>
</file>